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3CC" w:rsidRPr="0020791F" w:rsidRDefault="00A253CC" w:rsidP="00A253CC">
      <w:pPr>
        <w:pStyle w:val="Caption"/>
        <w:pageBreakBefore/>
        <w:widowControl w:val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proofErr w:type="gramStart"/>
      <w:r w:rsidRPr="002079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ry Table 1</w:t>
      </w:r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  <w:proofErr w:type="gramEnd"/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Socio-economic and familial factors stratified by timeliness of vaccination series completion </w:t>
      </w:r>
    </w:p>
    <w:tbl>
      <w:tblPr>
        <w:tblStyle w:val="TableGrid"/>
        <w:tblpPr w:leftFromText="141" w:rightFromText="141" w:vertAnchor="text" w:tblpY="1"/>
        <w:tblOverlap w:val="never"/>
        <w:tblW w:w="10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2716"/>
        <w:gridCol w:w="2177"/>
        <w:gridCol w:w="1339"/>
      </w:tblGrid>
      <w:tr w:rsidR="00A253CC" w:rsidRPr="0020791F" w:rsidTr="001D0118">
        <w:trPr>
          <w:trHeight w:hRule="exact" w:val="825"/>
        </w:trPr>
        <w:tc>
          <w:tcPr>
            <w:tcW w:w="3978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 xml:space="preserve">Non-Timely completion of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vaccinatio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 = 1924; 58.4%)</w:t>
            </w:r>
          </w:p>
        </w:tc>
        <w:tc>
          <w:tcPr>
            <w:tcW w:w="2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Timely completion of vaccinatio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 = 1373; 41.6%)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A253CC" w:rsidRPr="0020791F" w:rsidTr="001D0118">
        <w:trPr>
          <w:trHeight w:hRule="exact" w:val="509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893" w:type="dxa"/>
            <w:gridSpan w:val="2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 (95% CI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178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No school leaving qualification (mother)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-2.7)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-2.7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4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school leaving qualification (father)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-2.9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-2.9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0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employed (mother)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-4.2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-3.9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9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employed (father)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6-3.1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-2.7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6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aternal descent 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Germany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8.2-81.7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.4-84.4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6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Other Europ. countries, incl. Russia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-10.4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4-9.2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0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Middle East/ Turkey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-7.2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-5.8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2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Asia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-1.9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-1.4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5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 Africa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-3.1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-3.3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1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lder siblings</w:t>
            </w:r>
          </w:p>
        </w:tc>
        <w:tc>
          <w:tcPr>
            <w:tcW w:w="2716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5.1-88.3)</w:t>
            </w:r>
          </w:p>
        </w:tc>
        <w:tc>
          <w:tcPr>
            <w:tcW w:w="2176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.9-87.0)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16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gional differences</w:t>
            </w:r>
          </w:p>
        </w:tc>
        <w:tc>
          <w:tcPr>
            <w:tcW w:w="48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 (95% CI)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16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est federal states</w:t>
            </w:r>
          </w:p>
        </w:tc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ast federal states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imely 4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exavalent vaccination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6-43.3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7-46.5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3</w:t>
            </w: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rth federal states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th federal states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509"/>
        </w:trPr>
        <w:tc>
          <w:tcPr>
            <w:tcW w:w="397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imely 4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exavalent vaccination</w:t>
            </w:r>
          </w:p>
        </w:tc>
        <w:tc>
          <w:tcPr>
            <w:tcW w:w="271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7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7-49.8)</w:t>
            </w:r>
          </w:p>
        </w:tc>
        <w:tc>
          <w:tcPr>
            <w:tcW w:w="2176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8-39.9)</w:t>
            </w:r>
          </w:p>
        </w:tc>
        <w:tc>
          <w:tcPr>
            <w:tcW w:w="1339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</w:tbl>
    <w:p w:rsidR="00A253CC" w:rsidRPr="0020791F" w:rsidRDefault="00A253CC" w:rsidP="00A253CC">
      <w:pPr>
        <w:framePr w:w="10189" w:h="3058" w:hRule="exact" w:hSpace="142" w:wrap="around" w:vAnchor="text" w:hAnchor="page" w:x="1350" w:y="10262"/>
        <w:suppressOverlap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79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gend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Variables were derived from a parent questionnaire at the 6-year follow-up examination. </w:t>
      </w:r>
      <w:proofErr w:type="gram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.</w:t>
      </w:r>
      <w:proofErr w:type="gram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Categorial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riables are shown as percentage with 95% CI. </w:t>
      </w:r>
      <w:proofErr w:type="gram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p-values</w:t>
      </w:r>
      <w:proofErr w:type="gram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univariate analyses were derived from Chi square test Infants were stratified by timely completion of the primary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immunisation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ries. A p-value &lt; 0.05 was considered statistically significant. Timely completion of hexavalent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immunisation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defined as receipt of the 4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se before day 450 of life. Eastern federal states (former German Democratic Republic; GDR) and western federal states were compared as well as northern and southern federal states to assess regional differences, federal states were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categorised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o north (Schleswig-Holstein, Hamburg, Lower Saxony, Bremen), south (Bavaria, Baden-Württemberg), east (former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GermanDemocratic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ublic; GDR; Mecklenburg-Western Pomerania, Brandenburg, Berlin, Saxony, Saxony-Anhalt, Thuringia) and west (North Rhine-Westphalia, Rhineland-Palatinate, Saarland, Hesse) based on classifications described by </w:t>
      </w:r>
      <w:proofErr w:type="spell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Dammann</w:t>
      </w:r>
      <w:proofErr w:type="spell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EYW1tYW5uPC9BdXRob3I+PFllYXI+MjAyNTwvWWVhcj48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</w:fldData>
        </w:fldChar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EYW1tYW5uPC9BdXRob3I+PFllYXI+MjAyNTwvWWVhcj48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</w:fldData>
        </w:fldChar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20791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27]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. Due to missing data n for variables varied: n = 2,870 (school leaving qualification mother)</w:t>
      </w:r>
      <w:proofErr w:type="gramStart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,  n</w:t>
      </w:r>
      <w:proofErr w:type="gramEnd"/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2,758 (school leaving qualification father), n = 2,832 (unemployed mother), n = 2,725 (unemployed father), n = 3,350 (older siblings).</w:t>
      </w:r>
    </w:p>
    <w:p w:rsidR="00A253CC" w:rsidRPr="0020791F" w:rsidRDefault="00A253CC" w:rsidP="00A253CC">
      <w:pPr>
        <w:pStyle w:val="Caption"/>
        <w:widowControl w:val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proofErr w:type="gramStart"/>
      <w:r w:rsidRPr="002079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2</w:t>
      </w:r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  <w:proofErr w:type="gramEnd"/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Clinical characteristics by hospital stay </w:t>
      </w:r>
      <w:proofErr w:type="gramStart"/>
      <w:r w:rsidRPr="0020791F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≥</w:t>
      </w:r>
      <w:r w:rsidRPr="0020791F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60</w:t>
      </w:r>
      <w:proofErr w:type="gramEnd"/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ays</w:t>
      </w:r>
    </w:p>
    <w:tbl>
      <w:tblPr>
        <w:tblStyle w:val="TableGrid"/>
        <w:tblpPr w:leftFromText="141" w:rightFromText="141" w:vertAnchor="text" w:tblpY="1"/>
        <w:tblOverlap w:val="nev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301"/>
        <w:gridCol w:w="1843"/>
        <w:gridCol w:w="1134"/>
      </w:tblGrid>
      <w:tr w:rsidR="00A253CC" w:rsidRPr="0020791F" w:rsidTr="001D0118">
        <w:trPr>
          <w:trHeight w:hRule="exact" w:val="644"/>
        </w:trPr>
        <w:tc>
          <w:tcPr>
            <w:tcW w:w="3369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Hospital stay &lt; 60 days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 = 1272, 37.5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ospital stay ≥ </w:t>
            </w:r>
            <w:r w:rsidRPr="0020791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60 days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</w:t>
            </w: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121, 62.5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A253CC" w:rsidRPr="0020791F" w:rsidTr="001D0118">
        <w:trPr>
          <w:trHeight w:hRule="exact" w:val="451"/>
        </w:trPr>
        <w:tc>
          <w:tcPr>
            <w:tcW w:w="336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4144" w:type="dxa"/>
            <w:gridSpan w:val="2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media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(IQR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Gestational age (weeks)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0-31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4-28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  <w:r w:rsidRPr="0020791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16"/>
                <w:szCs w:val="16"/>
              </w:rPr>
              <w:t>#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Birth weight (g)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00-1410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5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0-1015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  <w:r w:rsidRPr="0020791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16"/>
                <w:szCs w:val="16"/>
              </w:rPr>
              <w:t>#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Primary hospital stay (d)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-53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-109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  <w:r w:rsidRPr="0020791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16"/>
                <w:szCs w:val="16"/>
              </w:rPr>
              <w:t>#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Growth velocity (g/d)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2 – 26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-2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  <w:r w:rsidRPr="0020791F">
              <w:rPr>
                <w:rFonts w:ascii="Times New Roman" w:hAnsi="Times New Roman" w:cs="Times New Roman"/>
                <w:i/>
                <w:iCs/>
                <w:color w:val="000000" w:themeColor="text1"/>
                <w:position w:val="6"/>
                <w:sz w:val="16"/>
                <w:szCs w:val="16"/>
              </w:rPr>
              <w:t>#</w:t>
            </w:r>
          </w:p>
        </w:tc>
      </w:tr>
      <w:tr w:rsidR="00A253CC" w:rsidRPr="0020791F" w:rsidTr="001D0118">
        <w:trPr>
          <w:trHeight w:hRule="exact" w:val="451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144" w:type="dxa"/>
            <w:gridSpan w:val="2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178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der (male)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6-52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1-50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3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ultiples 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3-43.7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6-39.7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GA 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31-16.1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4-17.5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7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vere complications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-5.2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6-21.0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OP with Intervention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-1.1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2-7.3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EC with surgery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-1.4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-4.1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y surgery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7-6.1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4-36.5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D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-2.4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1-32.0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imely 1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exavalent vaccination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7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0-61.4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4.4-78.0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lication of first dose after primary hospital stay</w:t>
            </w:r>
          </w:p>
        </w:tc>
        <w:tc>
          <w:tcPr>
            <w:tcW w:w="2301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1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.5-92.6)</w:t>
            </w:r>
          </w:p>
        </w:tc>
        <w:tc>
          <w:tcPr>
            <w:tcW w:w="1843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-11.6)</w:t>
            </w:r>
          </w:p>
        </w:tc>
        <w:tc>
          <w:tcPr>
            <w:tcW w:w="1134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51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imely 4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exavalent vaccination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7-47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9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8-42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0</w:t>
            </w:r>
          </w:p>
        </w:tc>
      </w:tr>
    </w:tbl>
    <w:p w:rsidR="00A253CC" w:rsidRPr="0020791F" w:rsidRDefault="00A253CC" w:rsidP="00A253CC">
      <w:pPr>
        <w:pStyle w:val="NormalWeb"/>
        <w:framePr w:w="8307" w:h="2470" w:hRule="exact" w:hSpace="141" w:wrap="around" w:vAnchor="text" w:hAnchor="page" w:x="1492" w:y="8624"/>
        <w:ind w:right="58"/>
        <w:suppressOverlap/>
        <w:jc w:val="both"/>
        <w:rPr>
          <w:color w:val="000000" w:themeColor="text1"/>
        </w:rPr>
      </w:pPr>
      <w:r w:rsidRPr="0020791F">
        <w:rPr>
          <w:b/>
          <w:bCs/>
          <w:color w:val="000000" w:themeColor="text1"/>
          <w:sz w:val="20"/>
          <w:szCs w:val="20"/>
        </w:rPr>
        <w:t>Legend</w:t>
      </w:r>
      <w:r w:rsidRPr="0020791F">
        <w:rPr>
          <w:color w:val="000000" w:themeColor="text1"/>
          <w:sz w:val="20"/>
          <w:szCs w:val="20"/>
        </w:rPr>
        <w:t>: BPD, bronchopulmonary dysplasia; NEC, necrotising enterocolitis; ROP, retinopathy of prematurity; SGA, small for gestational age (&lt; 10</w:t>
      </w:r>
      <w:r w:rsidRPr="0020791F">
        <w:rPr>
          <w:color w:val="000000" w:themeColor="text1"/>
          <w:sz w:val="20"/>
          <w:szCs w:val="20"/>
          <w:vertAlign w:val="superscript"/>
        </w:rPr>
        <w:t>th</w:t>
      </w:r>
      <w:r w:rsidRPr="0020791F">
        <w:rPr>
          <w:color w:val="000000" w:themeColor="text1"/>
          <w:sz w:val="20"/>
          <w:szCs w:val="20"/>
        </w:rPr>
        <w:t xml:space="preserve"> Voigt percentile); </w:t>
      </w:r>
      <w:proofErr w:type="gramStart"/>
      <w:r w:rsidRPr="0020791F">
        <w:rPr>
          <w:color w:val="000000"/>
          <w:sz w:val="20"/>
          <w:szCs w:val="20"/>
        </w:rPr>
        <w:t>Any</w:t>
      </w:r>
      <w:proofErr w:type="gramEnd"/>
      <w:r w:rsidRPr="0020791F">
        <w:rPr>
          <w:color w:val="000000"/>
          <w:sz w:val="20"/>
          <w:szCs w:val="20"/>
        </w:rPr>
        <w:t xml:space="preserve"> surgery was defined as all surgical interventions performed during the primary hospital stay;</w:t>
      </w:r>
      <w:r w:rsidRPr="0020791F">
        <w:rPr>
          <w:color w:val="000000" w:themeColor="text1"/>
          <w:sz w:val="20"/>
          <w:szCs w:val="20"/>
        </w:rPr>
        <w:t xml:space="preserve"> IQR, interquartile range; CI, confidence interval. Continuous variables are shown as median (IQR); </w:t>
      </w:r>
      <w:proofErr w:type="spellStart"/>
      <w:r w:rsidRPr="0020791F">
        <w:rPr>
          <w:color w:val="000000" w:themeColor="text1"/>
          <w:sz w:val="20"/>
          <w:szCs w:val="20"/>
        </w:rPr>
        <w:t>categorial</w:t>
      </w:r>
      <w:proofErr w:type="spellEnd"/>
      <w:r w:rsidRPr="0020791F">
        <w:rPr>
          <w:color w:val="000000" w:themeColor="text1"/>
          <w:sz w:val="20"/>
          <w:szCs w:val="20"/>
        </w:rPr>
        <w:t xml:space="preserve"> variables are shown as percentage with 95% CI. </w:t>
      </w:r>
      <w:proofErr w:type="gramStart"/>
      <w:r w:rsidRPr="0020791F">
        <w:rPr>
          <w:color w:val="000000" w:themeColor="text1"/>
          <w:sz w:val="20"/>
          <w:szCs w:val="20"/>
        </w:rPr>
        <w:t>p-values</w:t>
      </w:r>
      <w:proofErr w:type="gramEnd"/>
      <w:r w:rsidRPr="0020791F">
        <w:rPr>
          <w:color w:val="000000" w:themeColor="text1"/>
          <w:sz w:val="20"/>
          <w:szCs w:val="20"/>
        </w:rPr>
        <w:t xml:space="preserve"> for univariate analyses were derived from Chi square test and Mann–Whitney-U test (</w:t>
      </w:r>
      <w:r w:rsidRPr="0020791F">
        <w:rPr>
          <w:color w:val="000000" w:themeColor="text1"/>
          <w:position w:val="6"/>
          <w:sz w:val="20"/>
          <w:szCs w:val="20"/>
        </w:rPr>
        <w:t>#</w:t>
      </w:r>
      <w:r w:rsidRPr="0020791F">
        <w:rPr>
          <w:color w:val="000000" w:themeColor="text1"/>
          <w:sz w:val="20"/>
          <w:szCs w:val="20"/>
        </w:rPr>
        <w:t xml:space="preserve">). A p-value &lt; 0.05 was considered statistically significant. Infants were stratified by hospital stay </w:t>
      </w:r>
      <w:r w:rsidRPr="0020791F">
        <w:rPr>
          <w:sz w:val="20"/>
          <w:szCs w:val="20"/>
          <w:lang w:val="en-US"/>
        </w:rPr>
        <w:t>≥ 60 days or &lt; 60 days and outcomes were compared accordingly.</w:t>
      </w:r>
      <w:r w:rsidRPr="0020791F">
        <w:rPr>
          <w:color w:val="000000" w:themeColor="text1"/>
          <w:sz w:val="20"/>
          <w:szCs w:val="20"/>
        </w:rPr>
        <w:t xml:space="preserve"> Timely vaccination of the first doses was defined as vaccination before day 90 of life. Timely completion of hexavalent immunisation was defined as receipt of the 4</w:t>
      </w:r>
      <w:r w:rsidRPr="0020791F">
        <w:rPr>
          <w:color w:val="000000" w:themeColor="text1"/>
          <w:sz w:val="20"/>
          <w:szCs w:val="20"/>
          <w:vertAlign w:val="superscript"/>
        </w:rPr>
        <w:t>th</w:t>
      </w:r>
      <w:r w:rsidRPr="0020791F">
        <w:rPr>
          <w:color w:val="000000" w:themeColor="text1"/>
          <w:sz w:val="20"/>
          <w:szCs w:val="20"/>
        </w:rPr>
        <w:t xml:space="preserve"> dose before day 450 of life</w:t>
      </w:r>
    </w:p>
    <w:p w:rsidR="00A253CC" w:rsidRPr="0020791F" w:rsidRDefault="00A253CC" w:rsidP="00A253CC">
      <w:pPr>
        <w:rPr>
          <w:rFonts w:ascii="Times New Roman" w:hAnsi="Times New Roman" w:cs="Times New Roman"/>
        </w:rPr>
      </w:pPr>
    </w:p>
    <w:p w:rsidR="00A253CC" w:rsidRPr="0020791F" w:rsidRDefault="00A253CC" w:rsidP="00A253CC">
      <w:pPr>
        <w:rPr>
          <w:rFonts w:ascii="Times New Roman" w:hAnsi="Times New Roman" w:cs="Times New Roman"/>
          <w:color w:val="000000" w:themeColor="text1"/>
        </w:rPr>
      </w:pPr>
    </w:p>
    <w:p w:rsidR="00A253CC" w:rsidRPr="0020791F" w:rsidRDefault="00A253CC" w:rsidP="00A253CC">
      <w:pPr>
        <w:pStyle w:val="Caption"/>
        <w:pageBreakBefore/>
        <w:widowControl w:val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proofErr w:type="gramStart"/>
      <w:r w:rsidRPr="002079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3</w:t>
      </w:r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  <w:proofErr w:type="gramEnd"/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Risk factors for delayed first hexavalent vaccination in VLBWI hospitalised &gt; 60 days.</w:t>
      </w:r>
    </w:p>
    <w:tbl>
      <w:tblPr>
        <w:tblStyle w:val="TableGrid"/>
        <w:tblpPr w:leftFromText="141" w:rightFromText="141" w:vertAnchor="text" w:tblpY="1"/>
        <w:tblOverlap w:val="never"/>
        <w:tblW w:w="6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8"/>
        <w:gridCol w:w="2142"/>
        <w:gridCol w:w="1768"/>
      </w:tblGrid>
      <w:tr w:rsidR="00A253CC" w:rsidRPr="0020791F" w:rsidTr="001D0118">
        <w:trPr>
          <w:trHeight w:val="483"/>
        </w:trPr>
        <w:tc>
          <w:tcPr>
            <w:tcW w:w="3008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Adjusted OR (95% CI)</w:t>
            </w:r>
          </w:p>
        </w:tc>
        <w:tc>
          <w:tcPr>
            <w:tcW w:w="1768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Gestational age (per week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5–0.85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SGA (&lt; P10)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1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0–2.26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&lt; .001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Multiples 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2–1.60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4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VH grade 3/4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9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–1.83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1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P requiring intervention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–2.75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3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y surgery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8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7–2.50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.001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culture positive sepsis</w:t>
            </w:r>
          </w:p>
        </w:tc>
        <w:tc>
          <w:tcPr>
            <w:tcW w:w="2142" w:type="dxa"/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9 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3–1.44)</w:t>
            </w:r>
          </w:p>
        </w:tc>
        <w:tc>
          <w:tcPr>
            <w:tcW w:w="1768" w:type="dxa"/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25</w:t>
            </w:r>
          </w:p>
        </w:tc>
      </w:tr>
      <w:tr w:rsidR="00A253CC" w:rsidRPr="0020791F" w:rsidTr="001D0118">
        <w:trPr>
          <w:trHeight w:val="483"/>
        </w:trPr>
        <w:tc>
          <w:tcPr>
            <w:tcW w:w="3008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PD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:rsidR="00A253CC" w:rsidRPr="0020791F" w:rsidRDefault="00A253CC" w:rsidP="001D01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4–2.31)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.001</w:t>
            </w:r>
          </w:p>
        </w:tc>
      </w:tr>
    </w:tbl>
    <w:p w:rsidR="00A253CC" w:rsidRPr="0020791F" w:rsidRDefault="00A253CC" w:rsidP="00A253CC">
      <w:pPr>
        <w:pStyle w:val="NormalWeb"/>
        <w:framePr w:w="7114" w:h="2518" w:hRule="exact" w:hSpace="141" w:wrap="around" w:vAnchor="text" w:hAnchor="page" w:x="1335" w:y="4690"/>
        <w:ind w:right="58"/>
        <w:suppressOverlap/>
        <w:jc w:val="both"/>
        <w:rPr>
          <w:i/>
          <w:iCs/>
          <w:color w:val="000000" w:themeColor="text1"/>
          <w:sz w:val="20"/>
          <w:szCs w:val="20"/>
        </w:rPr>
      </w:pPr>
      <w:r w:rsidRPr="0020791F">
        <w:rPr>
          <w:b/>
          <w:bCs/>
          <w:color w:val="000000" w:themeColor="text1"/>
          <w:sz w:val="20"/>
          <w:szCs w:val="20"/>
        </w:rPr>
        <w:t>Legend</w:t>
      </w:r>
      <w:r w:rsidRPr="0020791F">
        <w:rPr>
          <w:color w:val="000000" w:themeColor="text1"/>
          <w:sz w:val="20"/>
          <w:szCs w:val="20"/>
        </w:rPr>
        <w:t xml:space="preserve">: BPD, bronchopulmonary dysplasia; IVH, intraventricular haemorrhage; ROP, retinopathy of prematurity; SGA, small for gestational age; </w:t>
      </w:r>
      <w:r w:rsidRPr="0020791F">
        <w:rPr>
          <w:color w:val="000000"/>
          <w:sz w:val="20"/>
          <w:szCs w:val="20"/>
        </w:rPr>
        <w:t xml:space="preserve">Any surgery was defined as all surgical interventions performed during the primary hospital stay; </w:t>
      </w:r>
      <w:r w:rsidRPr="0020791F">
        <w:rPr>
          <w:color w:val="000000" w:themeColor="text1"/>
          <w:sz w:val="20"/>
          <w:szCs w:val="20"/>
        </w:rPr>
        <w:t>OR, odds ratio; CI, confidence interval. Odds ratio and 95% CIs were derived from a logistic regression model including gestational age, SGA status and relevant neonatal complications as independent variables. Only VLBWI, very low birth weight infants, with a primary hospital stay &gt; 60 days were included into the analysis. Timely primary immunisation was defined as receipt of the first dose of the hexavalent immunisation until the 90</w:t>
      </w:r>
      <w:r w:rsidRPr="0020791F">
        <w:rPr>
          <w:color w:val="000000" w:themeColor="text1"/>
          <w:sz w:val="20"/>
          <w:szCs w:val="20"/>
          <w:vertAlign w:val="superscript"/>
        </w:rPr>
        <w:t>th</w:t>
      </w:r>
      <w:r w:rsidRPr="0020791F">
        <w:rPr>
          <w:color w:val="000000" w:themeColor="text1"/>
          <w:sz w:val="20"/>
          <w:szCs w:val="20"/>
        </w:rPr>
        <w:t xml:space="preserve"> day of life (according to national recommendations). A p-value &lt; 0.05 was considered statistically significant. </w:t>
      </w:r>
    </w:p>
    <w:p w:rsidR="00A253CC" w:rsidRPr="0020791F" w:rsidRDefault="00A253CC" w:rsidP="00A253CC">
      <w:pPr>
        <w:pStyle w:val="Caption"/>
        <w:pageBreakBefore/>
        <w:widowControl w:val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proofErr w:type="gramStart"/>
      <w:r w:rsidRPr="002079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4</w:t>
      </w:r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  <w:proofErr w:type="gramEnd"/>
      <w:r w:rsidRPr="002079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Median age of vaccination </w:t>
      </w:r>
    </w:p>
    <w:tbl>
      <w:tblPr>
        <w:tblStyle w:val="TableGrid"/>
        <w:tblpPr w:leftFromText="141" w:rightFromText="141" w:vertAnchor="text" w:tblpY="1"/>
        <w:tblOverlap w:val="never"/>
        <w:tblW w:w="9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019"/>
        <w:gridCol w:w="1559"/>
        <w:gridCol w:w="1559"/>
        <w:gridCol w:w="1559"/>
      </w:tblGrid>
      <w:tr w:rsidR="00A253CC" w:rsidRPr="0020791F" w:rsidTr="001D0118">
        <w:trPr>
          <w:trHeight w:hRule="exact" w:val="728"/>
        </w:trPr>
        <w:tc>
          <w:tcPr>
            <w:tcW w:w="2835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1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QR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2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QR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3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  <w:vertAlign w:val="superscript"/>
              </w:rPr>
              <w:t xml:space="preserve">rd 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QR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4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20791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QR)</w:t>
            </w: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 Hexavalent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2-9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9-14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7-19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0-552)</w:t>
            </w: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neumococcal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2-9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9-1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7-19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1-545)</w:t>
            </w: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ly 1</w:t>
            </w: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.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ly 4</w:t>
            </w: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2079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dose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Hexavalent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8.1-71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.0-43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3CC" w:rsidRPr="0020791F" w:rsidTr="001D0118">
        <w:trPr>
          <w:trHeight w:val="482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ind w:left="20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Pneumococcal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8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8.2-71.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7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6-43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A253CC" w:rsidRPr="0020791F" w:rsidRDefault="00A253CC" w:rsidP="001D01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253CC" w:rsidRPr="0020791F" w:rsidRDefault="00A253CC" w:rsidP="00A253CC">
      <w:pPr>
        <w:rPr>
          <w:rFonts w:ascii="Times New Roman" w:hAnsi="Times New Roman" w:cs="Times New Roman"/>
          <w:color w:val="000000" w:themeColor="text1"/>
        </w:rPr>
      </w:pPr>
    </w:p>
    <w:p w:rsidR="00A253CC" w:rsidRPr="0020791F" w:rsidRDefault="00A253CC" w:rsidP="00A253CC">
      <w:pPr>
        <w:framePr w:w="9424" w:h="1904" w:hRule="exact" w:hSpace="141" w:wrap="around" w:vAnchor="text" w:hAnchor="page" w:x="1439" w:y="94"/>
        <w:suppressOverlap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79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gend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>: Median; IQR, interquartile range; Median age at administration of the first, second, third and fourth (booster) doses among preterm infants, presented in days of life with IQR.  N = 3,374 infants received the 1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se of hexavalent vaccine, n = 3,297 received the 4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se of the hexavalent vaccine, n = 3,340 received the 1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neumococcal vaccination, n = 3,094 received the 4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2079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neumococcal vaccination. Timely application of the first dose was defined as administration before day 90 of life and timely application of the 4th dose before day 450 of life. </w:t>
      </w:r>
    </w:p>
    <w:p w:rsidR="00FD5BCB" w:rsidRDefault="00FD5BCB">
      <w:bookmarkStart w:id="0" w:name="_GoBack"/>
      <w:bookmarkEnd w:id="0"/>
    </w:p>
    <w:sectPr w:rsidR="00FD5B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3CC"/>
    <w:rsid w:val="000034C3"/>
    <w:rsid w:val="00013A84"/>
    <w:rsid w:val="0001758C"/>
    <w:rsid w:val="00025C08"/>
    <w:rsid w:val="000900F6"/>
    <w:rsid w:val="0009758F"/>
    <w:rsid w:val="000A74E7"/>
    <w:rsid w:val="000B4BA5"/>
    <w:rsid w:val="000B5303"/>
    <w:rsid w:val="000C22E1"/>
    <w:rsid w:val="000F6876"/>
    <w:rsid w:val="00105A4F"/>
    <w:rsid w:val="00121401"/>
    <w:rsid w:val="001343E8"/>
    <w:rsid w:val="00142AD3"/>
    <w:rsid w:val="00147784"/>
    <w:rsid w:val="0016444D"/>
    <w:rsid w:val="00176464"/>
    <w:rsid w:val="001947EB"/>
    <w:rsid w:val="001A48C2"/>
    <w:rsid w:val="001C26DF"/>
    <w:rsid w:val="001D65A9"/>
    <w:rsid w:val="001F74AF"/>
    <w:rsid w:val="001F7AD8"/>
    <w:rsid w:val="00201AEE"/>
    <w:rsid w:val="00206E9F"/>
    <w:rsid w:val="0022459E"/>
    <w:rsid w:val="00244DA3"/>
    <w:rsid w:val="00245567"/>
    <w:rsid w:val="00246E26"/>
    <w:rsid w:val="002500BD"/>
    <w:rsid w:val="00271779"/>
    <w:rsid w:val="00271DBF"/>
    <w:rsid w:val="002815E3"/>
    <w:rsid w:val="00294CA5"/>
    <w:rsid w:val="002D3365"/>
    <w:rsid w:val="002F1AC2"/>
    <w:rsid w:val="002F3F0A"/>
    <w:rsid w:val="003263A3"/>
    <w:rsid w:val="0035562C"/>
    <w:rsid w:val="0038250B"/>
    <w:rsid w:val="003A2B46"/>
    <w:rsid w:val="004136CE"/>
    <w:rsid w:val="00420900"/>
    <w:rsid w:val="00437F88"/>
    <w:rsid w:val="004703E2"/>
    <w:rsid w:val="0047683C"/>
    <w:rsid w:val="00495BBE"/>
    <w:rsid w:val="004B4081"/>
    <w:rsid w:val="004C4DB5"/>
    <w:rsid w:val="00510F2F"/>
    <w:rsid w:val="00530594"/>
    <w:rsid w:val="00556BF3"/>
    <w:rsid w:val="0056767B"/>
    <w:rsid w:val="00576322"/>
    <w:rsid w:val="00586700"/>
    <w:rsid w:val="0059416F"/>
    <w:rsid w:val="005A7541"/>
    <w:rsid w:val="005B2423"/>
    <w:rsid w:val="005F3B69"/>
    <w:rsid w:val="005F64EB"/>
    <w:rsid w:val="006118B1"/>
    <w:rsid w:val="00620892"/>
    <w:rsid w:val="00697E0C"/>
    <w:rsid w:val="006A7AB7"/>
    <w:rsid w:val="006C065F"/>
    <w:rsid w:val="006D475D"/>
    <w:rsid w:val="006D79D6"/>
    <w:rsid w:val="006F4F61"/>
    <w:rsid w:val="00715766"/>
    <w:rsid w:val="00741259"/>
    <w:rsid w:val="00741EB8"/>
    <w:rsid w:val="00755C69"/>
    <w:rsid w:val="007707CE"/>
    <w:rsid w:val="007817D2"/>
    <w:rsid w:val="00786AE3"/>
    <w:rsid w:val="007A0B70"/>
    <w:rsid w:val="007B6D5D"/>
    <w:rsid w:val="007B7E9F"/>
    <w:rsid w:val="007C35C4"/>
    <w:rsid w:val="007D7AB8"/>
    <w:rsid w:val="007F0111"/>
    <w:rsid w:val="007F40D9"/>
    <w:rsid w:val="008137F1"/>
    <w:rsid w:val="008144FB"/>
    <w:rsid w:val="008211B5"/>
    <w:rsid w:val="00837B1A"/>
    <w:rsid w:val="00841A89"/>
    <w:rsid w:val="0087572A"/>
    <w:rsid w:val="008B1281"/>
    <w:rsid w:val="008B4448"/>
    <w:rsid w:val="008C05B8"/>
    <w:rsid w:val="008C4077"/>
    <w:rsid w:val="008D0BCD"/>
    <w:rsid w:val="008D6933"/>
    <w:rsid w:val="008F5A5C"/>
    <w:rsid w:val="00915FF7"/>
    <w:rsid w:val="0092176D"/>
    <w:rsid w:val="009250E3"/>
    <w:rsid w:val="009266A8"/>
    <w:rsid w:val="00926A52"/>
    <w:rsid w:val="009323BA"/>
    <w:rsid w:val="0094055C"/>
    <w:rsid w:val="009504F6"/>
    <w:rsid w:val="00963BEF"/>
    <w:rsid w:val="009C0A59"/>
    <w:rsid w:val="009C42A3"/>
    <w:rsid w:val="009C7E89"/>
    <w:rsid w:val="00A112A3"/>
    <w:rsid w:val="00A1790E"/>
    <w:rsid w:val="00A253CC"/>
    <w:rsid w:val="00A44B95"/>
    <w:rsid w:val="00A635F9"/>
    <w:rsid w:val="00A74FCC"/>
    <w:rsid w:val="00A93D50"/>
    <w:rsid w:val="00AC1695"/>
    <w:rsid w:val="00AE1F7D"/>
    <w:rsid w:val="00AE2C5F"/>
    <w:rsid w:val="00B03150"/>
    <w:rsid w:val="00B1232D"/>
    <w:rsid w:val="00B17625"/>
    <w:rsid w:val="00B17A10"/>
    <w:rsid w:val="00B53FE3"/>
    <w:rsid w:val="00B54FE3"/>
    <w:rsid w:val="00B718FF"/>
    <w:rsid w:val="00B94D20"/>
    <w:rsid w:val="00BC4BE7"/>
    <w:rsid w:val="00BD739E"/>
    <w:rsid w:val="00BE7F86"/>
    <w:rsid w:val="00BF1D35"/>
    <w:rsid w:val="00BF3BA3"/>
    <w:rsid w:val="00C1170A"/>
    <w:rsid w:val="00C31014"/>
    <w:rsid w:val="00C42285"/>
    <w:rsid w:val="00C560ED"/>
    <w:rsid w:val="00C618E2"/>
    <w:rsid w:val="00C62488"/>
    <w:rsid w:val="00C714DE"/>
    <w:rsid w:val="00C811DB"/>
    <w:rsid w:val="00CB7687"/>
    <w:rsid w:val="00CB77E7"/>
    <w:rsid w:val="00CC1B7D"/>
    <w:rsid w:val="00CD628C"/>
    <w:rsid w:val="00CE5D98"/>
    <w:rsid w:val="00D448B8"/>
    <w:rsid w:val="00D50159"/>
    <w:rsid w:val="00D83F4B"/>
    <w:rsid w:val="00D84661"/>
    <w:rsid w:val="00D91048"/>
    <w:rsid w:val="00DB6B4E"/>
    <w:rsid w:val="00DE5F67"/>
    <w:rsid w:val="00DE6761"/>
    <w:rsid w:val="00E1392E"/>
    <w:rsid w:val="00E4267C"/>
    <w:rsid w:val="00E6656C"/>
    <w:rsid w:val="00E70A58"/>
    <w:rsid w:val="00E721C9"/>
    <w:rsid w:val="00E8553B"/>
    <w:rsid w:val="00E85C49"/>
    <w:rsid w:val="00EA0E62"/>
    <w:rsid w:val="00EA4971"/>
    <w:rsid w:val="00EC2C55"/>
    <w:rsid w:val="00EC7AFA"/>
    <w:rsid w:val="00F03D9B"/>
    <w:rsid w:val="00F176EE"/>
    <w:rsid w:val="00F4373A"/>
    <w:rsid w:val="00F52CF7"/>
    <w:rsid w:val="00F56FA5"/>
    <w:rsid w:val="00F7098F"/>
    <w:rsid w:val="00F91B92"/>
    <w:rsid w:val="00F95960"/>
    <w:rsid w:val="00FA009E"/>
    <w:rsid w:val="00FA566C"/>
    <w:rsid w:val="00FD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5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A253C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53CC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5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A253C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53CC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6-03-06T03:39:00Z</dcterms:created>
  <dcterms:modified xsi:type="dcterms:W3CDTF">2026-03-06T03:39:00Z</dcterms:modified>
</cp:coreProperties>
</file>